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1C3A25" w14:textId="332C8D8B" w:rsidR="000A3B83" w:rsidRPr="004D3AF2" w:rsidRDefault="003E252A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  <w:r>
        <w:rPr>
          <w:rFonts w:ascii="Arial" w:hAnsi="Arial" w:cs="Times New Roman"/>
          <w:b/>
          <w:bCs/>
          <w:szCs w:val="22"/>
        </w:rPr>
        <w:t>S</w:t>
      </w:r>
      <w:r w:rsidR="003C2F4A">
        <w:rPr>
          <w:rFonts w:ascii="Arial" w:hAnsi="Arial" w:cs="Times New Roman"/>
          <w:b/>
          <w:bCs/>
          <w:szCs w:val="22"/>
        </w:rPr>
        <w:t>2</w:t>
      </w:r>
      <w:r>
        <w:rPr>
          <w:rFonts w:ascii="Arial" w:hAnsi="Arial" w:cs="Times New Roman"/>
          <w:b/>
          <w:bCs/>
          <w:szCs w:val="22"/>
        </w:rPr>
        <w:t xml:space="preserve"> </w:t>
      </w:r>
      <w:r w:rsidR="00061B09">
        <w:rPr>
          <w:rFonts w:ascii="Arial" w:hAnsi="Arial" w:cs="Times New Roman"/>
          <w:b/>
          <w:bCs/>
          <w:szCs w:val="22"/>
        </w:rPr>
        <w:t>Table</w:t>
      </w:r>
      <w:r w:rsidR="000A3B83">
        <w:rPr>
          <w:rFonts w:ascii="Arial" w:hAnsi="Arial" w:cs="Times New Roman"/>
          <w:b/>
          <w:bCs/>
          <w:szCs w:val="22"/>
        </w:rPr>
        <w:t xml:space="preserve">. </w:t>
      </w:r>
      <w:r w:rsidR="000A3B83" w:rsidRPr="004264D1">
        <w:rPr>
          <w:rFonts w:ascii="Arial" w:hAnsi="Arial" w:cs="Times New Roman"/>
          <w:bCs/>
          <w:szCs w:val="22"/>
        </w:rPr>
        <w:t>Theoretical Domains Framework definitions and theoretical constructs</w:t>
      </w:r>
    </w:p>
    <w:tbl>
      <w:tblPr>
        <w:tblpPr w:leftFromText="180" w:rightFromText="180" w:vertAnchor="text" w:horzAnchor="margin" w:tblpY="280"/>
        <w:tblW w:w="8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90"/>
        <w:gridCol w:w="4230"/>
      </w:tblGrid>
      <w:tr w:rsidR="000A3B83" w:rsidRPr="00D65526" w14:paraId="68D53728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  <w:hideMark/>
          </w:tcPr>
          <w:p w14:paraId="38EF7AE1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</w:pPr>
            <w:r w:rsidRPr="00D65526">
              <w:rPr>
                <w:rFonts w:ascii="Arial" w:hAnsi="Arial" w:cs="Arial"/>
                <w:b/>
                <w:bCs/>
              </w:rPr>
              <w:t>Domain</w:t>
            </w:r>
            <w:r>
              <w:rPr>
                <w:rFonts w:ascii="Arial" w:hAnsi="Arial" w:cs="Arial"/>
                <w:b/>
                <w:bCs/>
              </w:rPr>
              <w:t>s</w:t>
            </w:r>
            <w:r w:rsidRPr="00D65526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t>(</w:t>
            </w:r>
            <w:r w:rsidRPr="00D65526">
              <w:rPr>
                <w:rFonts w:ascii="Arial" w:hAnsi="Arial" w:cs="Arial"/>
                <w:b/>
                <w:bCs/>
              </w:rPr>
              <w:t>Definition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  <w:tc>
          <w:tcPr>
            <w:tcW w:w="4230" w:type="dxa"/>
            <w:shd w:val="clear" w:color="auto" w:fill="auto"/>
            <w:noWrap/>
            <w:hideMark/>
          </w:tcPr>
          <w:p w14:paraId="5649D09F" w14:textId="6062F27E" w:rsidR="000A3B83" w:rsidRPr="00D65526" w:rsidRDefault="005D0DA1" w:rsidP="00B85A7E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ascii="Arial" w:hAnsi="Arial" w:cs="Arial"/>
                <w:b/>
                <w:bCs/>
              </w:rPr>
              <w:t>Theoretical constructs</w:t>
            </w:r>
            <w:r w:rsidR="000A3B83" w:rsidRPr="00D65526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0A3B83" w:rsidRPr="00EA01C5" w14:paraId="674972C8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56B1D9BD" w14:textId="77777777" w:rsidR="000A3B83" w:rsidRPr="004264D1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4264D1">
              <w:rPr>
                <w:rFonts w:ascii="Arial" w:hAnsi="Arial" w:cs="Arial"/>
                <w:b/>
              </w:rPr>
              <w:t>Knowledge</w:t>
            </w:r>
          </w:p>
          <w:p w14:paraId="7FFB0A30" w14:textId="2A0B15F3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</w:t>
            </w:r>
            <w:r w:rsidRPr="00D65526">
              <w:rPr>
                <w:rFonts w:ascii="Arial" w:hAnsi="Arial" w:cs="Arial"/>
              </w:rPr>
              <w:t>An awareness of the existence of something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4230" w:type="dxa"/>
            <w:shd w:val="clear" w:color="auto" w:fill="auto"/>
            <w:noWrap/>
          </w:tcPr>
          <w:p w14:paraId="5CC2CE2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Knowledge (including knowledge of condition/scientific rationale)</w:t>
            </w:r>
          </w:p>
          <w:p w14:paraId="386C35D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Procedural knowledge</w:t>
            </w:r>
          </w:p>
          <w:p w14:paraId="2A5A5A5D" w14:textId="77777777" w:rsidR="000A3B83" w:rsidRPr="00EA01C5" w:rsidRDefault="000A3B83" w:rsidP="00B85A7E">
            <w:pPr>
              <w:spacing w:after="0" w:line="360" w:lineRule="auto"/>
              <w:rPr>
                <w:rFonts w:ascii="Arial" w:eastAsia="Times New Roman" w:hAnsi="Arial" w:cs="Times New Roman"/>
                <w:color w:val="000000"/>
                <w:szCs w:val="22"/>
              </w:rPr>
            </w:pPr>
            <w:r>
              <w:rPr>
                <w:rFonts w:ascii="Arial" w:eastAsia="Times New Roman" w:hAnsi="Arial" w:cs="Times New Roman"/>
                <w:color w:val="000000"/>
                <w:szCs w:val="22"/>
              </w:rPr>
              <w:t>Knowledge of task environment</w:t>
            </w:r>
          </w:p>
        </w:tc>
      </w:tr>
      <w:tr w:rsidR="000A3B83" w:rsidRPr="00D65526" w14:paraId="0C01AC86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07C54A10" w14:textId="77777777" w:rsidR="000A3B83" w:rsidRPr="004264D1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4264D1">
              <w:rPr>
                <w:rFonts w:ascii="Arial" w:hAnsi="Arial" w:cs="Arial"/>
                <w:b/>
              </w:rPr>
              <w:t>Skills</w:t>
            </w:r>
          </w:p>
          <w:p w14:paraId="36B6EE67" w14:textId="0642FA85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An ability or proficiency acquired through practice)</w:t>
            </w:r>
          </w:p>
        </w:tc>
        <w:tc>
          <w:tcPr>
            <w:tcW w:w="4230" w:type="dxa"/>
            <w:shd w:val="clear" w:color="auto" w:fill="auto"/>
            <w:noWrap/>
          </w:tcPr>
          <w:p w14:paraId="22E4ADC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kills</w:t>
            </w:r>
          </w:p>
          <w:p w14:paraId="39EC56C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kills development</w:t>
            </w:r>
          </w:p>
          <w:p w14:paraId="3ACA112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ompetence</w:t>
            </w:r>
          </w:p>
          <w:p w14:paraId="750188A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bility</w:t>
            </w:r>
          </w:p>
          <w:p w14:paraId="56E3FC9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nterpersonal skills</w:t>
            </w:r>
          </w:p>
          <w:p w14:paraId="035E980F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actice</w:t>
            </w:r>
          </w:p>
          <w:p w14:paraId="5EFC3171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elf-assessment</w:t>
            </w:r>
          </w:p>
        </w:tc>
      </w:tr>
      <w:tr w:rsidR="000A3B83" w:rsidRPr="00FF4E1F" w14:paraId="38F039DA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37443672" w14:textId="1A39997E" w:rsidR="000A3B83" w:rsidRPr="004264D1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4264D1">
              <w:rPr>
                <w:rFonts w:ascii="Arial" w:hAnsi="Arial" w:cs="Arial"/>
                <w:b/>
              </w:rPr>
              <w:t xml:space="preserve">Memory, attention and decision </w:t>
            </w:r>
            <w:r w:rsidR="00A7292F">
              <w:rPr>
                <w:rFonts w:ascii="Arial" w:hAnsi="Arial" w:cs="Arial"/>
                <w:b/>
              </w:rPr>
              <w:t>processes</w:t>
            </w:r>
          </w:p>
          <w:p w14:paraId="4EE97BDE" w14:textId="52916900" w:rsidR="000A3B83" w:rsidRPr="00FF4E1F" w:rsidRDefault="000A3B83" w:rsidP="00B85A7E">
            <w:pPr>
              <w:tabs>
                <w:tab w:val="left" w:pos="1005"/>
              </w:tabs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The ability to retain information, focus selectively on aspects of the environment and choose between two or more alternative)</w:t>
            </w:r>
          </w:p>
        </w:tc>
        <w:tc>
          <w:tcPr>
            <w:tcW w:w="4230" w:type="dxa"/>
            <w:shd w:val="clear" w:color="auto" w:fill="auto"/>
            <w:noWrap/>
          </w:tcPr>
          <w:p w14:paraId="6E41E649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Memory</w:t>
            </w:r>
          </w:p>
          <w:p w14:paraId="712C7B46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ttention</w:t>
            </w:r>
          </w:p>
          <w:p w14:paraId="528216E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ttention control</w:t>
            </w:r>
          </w:p>
          <w:p w14:paraId="63B57A1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Decision making</w:t>
            </w:r>
          </w:p>
          <w:p w14:paraId="441A1DA6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ognitive overload/ tiredness</w:t>
            </w:r>
          </w:p>
        </w:tc>
      </w:tr>
      <w:tr w:rsidR="000A3B83" w:rsidRPr="00FF4E1F" w14:paraId="354FE3E9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72E84426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Behavioral regulation</w:t>
            </w:r>
          </w:p>
          <w:p w14:paraId="538B4B7B" w14:textId="2F76170B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Anything aimed at managing or changing objectively observed or measured actions)</w:t>
            </w:r>
          </w:p>
        </w:tc>
        <w:tc>
          <w:tcPr>
            <w:tcW w:w="4230" w:type="dxa"/>
            <w:shd w:val="clear" w:color="auto" w:fill="auto"/>
            <w:noWrap/>
          </w:tcPr>
          <w:p w14:paraId="21DB9A42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elf-monitoring</w:t>
            </w:r>
          </w:p>
          <w:p w14:paraId="00B99106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Breaking habit</w:t>
            </w:r>
          </w:p>
          <w:p w14:paraId="69FD4BC0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ction plan</w:t>
            </w:r>
          </w:p>
        </w:tc>
      </w:tr>
      <w:tr w:rsidR="000A3B83" w:rsidRPr="00FF4E1F" w14:paraId="7B06C46A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54E73ACF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Social/professional role and identity</w:t>
            </w:r>
          </w:p>
          <w:p w14:paraId="45C7F6E2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Cs w:val="22"/>
              </w:rPr>
              <w:t>(A coherent set of behaviors and displayed personal qualities of an individual in a social or work setting)</w:t>
            </w:r>
          </w:p>
        </w:tc>
        <w:tc>
          <w:tcPr>
            <w:tcW w:w="4230" w:type="dxa"/>
            <w:shd w:val="clear" w:color="auto" w:fill="auto"/>
            <w:noWrap/>
          </w:tcPr>
          <w:p w14:paraId="23571438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ofessional identity</w:t>
            </w:r>
          </w:p>
          <w:p w14:paraId="5EAF7332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ofessional role</w:t>
            </w:r>
          </w:p>
          <w:p w14:paraId="0BE3309D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ocial identity</w:t>
            </w:r>
          </w:p>
          <w:p w14:paraId="25CCBCA5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dentity</w:t>
            </w:r>
          </w:p>
          <w:p w14:paraId="3A6DD5F7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ofessional boundaries</w:t>
            </w:r>
          </w:p>
          <w:p w14:paraId="22B63E46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ofessional confidence</w:t>
            </w:r>
          </w:p>
          <w:p w14:paraId="447FB93A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roup identity</w:t>
            </w:r>
          </w:p>
          <w:p w14:paraId="72F1CFF1" w14:textId="77777777" w:rsidR="000A3B83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Leadership</w:t>
            </w:r>
          </w:p>
          <w:p w14:paraId="41C343A4" w14:textId="77777777" w:rsidR="000A3B83" w:rsidRPr="00FF4E1F" w:rsidRDefault="000A3B83" w:rsidP="00B85A7E">
            <w:pPr>
              <w:tabs>
                <w:tab w:val="left" w:pos="1215"/>
              </w:tabs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Organizational commitment</w:t>
            </w:r>
          </w:p>
        </w:tc>
      </w:tr>
      <w:tr w:rsidR="000A3B83" w:rsidRPr="00FF4E1F" w14:paraId="587AC011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4DAA0E8B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Beliefs about capabilities</w:t>
            </w:r>
          </w:p>
          <w:p w14:paraId="0FFCC40A" w14:textId="605EC601" w:rsidR="000A3B83" w:rsidRDefault="000A3B83" w:rsidP="00B85A7E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Acceptance of the truth, or validity about an ability, talent, or facility that a person can put to constructive use)</w:t>
            </w:r>
          </w:p>
          <w:p w14:paraId="6EF9696E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14:paraId="714E8AD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lastRenderedPageBreak/>
              <w:t>Self-confidence</w:t>
            </w:r>
          </w:p>
          <w:p w14:paraId="6D31008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erceived competence</w:t>
            </w:r>
          </w:p>
          <w:p w14:paraId="0BEEB562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elf-efficacy</w:t>
            </w:r>
          </w:p>
          <w:p w14:paraId="5FB11ED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erceived behavioral control</w:t>
            </w:r>
          </w:p>
          <w:p w14:paraId="28F8ADF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lastRenderedPageBreak/>
              <w:t>Beliefs</w:t>
            </w:r>
          </w:p>
          <w:p w14:paraId="6737B03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elf-esteem</w:t>
            </w:r>
          </w:p>
          <w:p w14:paraId="5E70A1C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Empowerment</w:t>
            </w:r>
          </w:p>
          <w:p w14:paraId="21FBEB33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rofessional confidence</w:t>
            </w:r>
          </w:p>
        </w:tc>
      </w:tr>
      <w:tr w:rsidR="000A3B83" w:rsidRPr="00FF4E1F" w14:paraId="2BA4E9EC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78274362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lastRenderedPageBreak/>
              <w:t>Optimism</w:t>
            </w:r>
          </w:p>
          <w:p w14:paraId="1551066F" w14:textId="2EDEF95E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The confidence that things will happen for the best or that desired goals will be attained)</w:t>
            </w:r>
          </w:p>
        </w:tc>
        <w:tc>
          <w:tcPr>
            <w:tcW w:w="4230" w:type="dxa"/>
            <w:shd w:val="clear" w:color="auto" w:fill="auto"/>
            <w:noWrap/>
          </w:tcPr>
          <w:p w14:paraId="60707F4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Optimism</w:t>
            </w:r>
          </w:p>
          <w:p w14:paraId="56D0A8E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essimism</w:t>
            </w:r>
          </w:p>
          <w:p w14:paraId="1DEC906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Unrealistic optimism</w:t>
            </w:r>
          </w:p>
          <w:p w14:paraId="176C2A71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dentity</w:t>
            </w:r>
          </w:p>
        </w:tc>
      </w:tr>
      <w:tr w:rsidR="000A3B83" w:rsidRPr="00FF4E1F" w14:paraId="76A7210B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70AED767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Beliefs about consequences</w:t>
            </w:r>
          </w:p>
          <w:p w14:paraId="7E8A6DFF" w14:textId="3B115F4B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Acceptance of the truth reality, or validity about outcomes of a behavior in a given situation)</w:t>
            </w:r>
          </w:p>
        </w:tc>
        <w:tc>
          <w:tcPr>
            <w:tcW w:w="4230" w:type="dxa"/>
            <w:shd w:val="clear" w:color="auto" w:fill="auto"/>
            <w:noWrap/>
          </w:tcPr>
          <w:p w14:paraId="1FAAB8E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Beliefs</w:t>
            </w:r>
          </w:p>
          <w:p w14:paraId="7384A46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Outcome expectancies</w:t>
            </w:r>
          </w:p>
          <w:p w14:paraId="42A4C50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haracteristics of outcome expectancies</w:t>
            </w:r>
          </w:p>
          <w:p w14:paraId="4626CEA5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nticipated regret</w:t>
            </w:r>
          </w:p>
          <w:p w14:paraId="59D25F84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onsequents</w:t>
            </w:r>
          </w:p>
        </w:tc>
      </w:tr>
      <w:tr w:rsidR="000A3B83" w:rsidRPr="00FF4E1F" w14:paraId="6776E84A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04AB97E3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Intentions</w:t>
            </w:r>
          </w:p>
          <w:p w14:paraId="45EEA0BA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A conscious decision to perform a behavior or a resolve to act in a certain way)</w:t>
            </w:r>
          </w:p>
        </w:tc>
        <w:tc>
          <w:tcPr>
            <w:tcW w:w="4230" w:type="dxa"/>
            <w:shd w:val="clear" w:color="auto" w:fill="auto"/>
            <w:noWrap/>
          </w:tcPr>
          <w:p w14:paraId="6E98E16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tability of intentions</w:t>
            </w:r>
          </w:p>
          <w:p w14:paraId="7A0CF4F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tages of change model</w:t>
            </w:r>
          </w:p>
          <w:p w14:paraId="5E1F07B1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Transtheoretical model and stages of change</w:t>
            </w:r>
          </w:p>
        </w:tc>
      </w:tr>
      <w:tr w:rsidR="000A3B83" w:rsidRPr="00FF4E1F" w14:paraId="75BDEAED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57BA5AAA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Goals</w:t>
            </w:r>
          </w:p>
          <w:p w14:paraId="2335084C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Mental representations of outcomes or end states that an individual wants to achieve)</w:t>
            </w:r>
          </w:p>
        </w:tc>
        <w:tc>
          <w:tcPr>
            <w:tcW w:w="4230" w:type="dxa"/>
            <w:shd w:val="clear" w:color="auto" w:fill="auto"/>
            <w:noWrap/>
          </w:tcPr>
          <w:p w14:paraId="448C0B99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oals (distal/proximal)</w:t>
            </w:r>
          </w:p>
          <w:p w14:paraId="4BA5CB11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oal priority</w:t>
            </w:r>
          </w:p>
          <w:p w14:paraId="326C26E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oal/target setting</w:t>
            </w:r>
          </w:p>
          <w:p w14:paraId="7A1CB8E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oal (autonomous/controlled)</w:t>
            </w:r>
          </w:p>
          <w:p w14:paraId="3AEDE84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ction planning</w:t>
            </w:r>
          </w:p>
          <w:p w14:paraId="53F4E9E5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mplementation intention</w:t>
            </w:r>
          </w:p>
        </w:tc>
      </w:tr>
      <w:tr w:rsidR="000A3B83" w:rsidRPr="00FF4E1F" w14:paraId="31F51441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11EA8627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Reinforcement</w:t>
            </w:r>
          </w:p>
          <w:p w14:paraId="6D2949FA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Increasing the probability of a response by arranging a dependent relationship or contingency, between the response and a given stimulus)</w:t>
            </w:r>
          </w:p>
        </w:tc>
        <w:tc>
          <w:tcPr>
            <w:tcW w:w="4230" w:type="dxa"/>
            <w:shd w:val="clear" w:color="auto" w:fill="auto"/>
            <w:noWrap/>
          </w:tcPr>
          <w:p w14:paraId="6407E46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Rewards (proximal/ distal valued/ not valued, probable/ improbable)</w:t>
            </w:r>
          </w:p>
          <w:p w14:paraId="1DD2CC9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ncentives</w:t>
            </w:r>
          </w:p>
          <w:p w14:paraId="3AFF9007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unishment</w:t>
            </w:r>
          </w:p>
          <w:p w14:paraId="794527D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onsequents</w:t>
            </w:r>
          </w:p>
          <w:p w14:paraId="6D16785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Reinforcement</w:t>
            </w:r>
          </w:p>
          <w:p w14:paraId="12145B09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Contingencies sanctions</w:t>
            </w:r>
          </w:p>
        </w:tc>
      </w:tr>
      <w:tr w:rsidR="000A3B83" w:rsidRPr="00FF4E1F" w14:paraId="357C4F3B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2216CCFE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Emotion</w:t>
            </w:r>
          </w:p>
          <w:p w14:paraId="5FC2FBC5" w14:textId="7A5FB3AA" w:rsidR="000A3B83" w:rsidRDefault="000A3B83" w:rsidP="00B85A7E">
            <w:pPr>
              <w:spacing w:after="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 complex reaction pattern, involving experiential, behavioral, and physiological elements, by which the individual attempts to deal with a personally significant matter or </w:t>
            </w:r>
            <w:r w:rsidR="00846E42">
              <w:rPr>
                <w:rFonts w:ascii="Arial" w:hAnsi="Arial" w:cs="Arial"/>
              </w:rPr>
              <w:t>event</w:t>
            </w:r>
            <w:r>
              <w:rPr>
                <w:rFonts w:ascii="Arial" w:hAnsi="Arial" w:cs="Arial"/>
              </w:rPr>
              <w:t>)</w:t>
            </w:r>
          </w:p>
          <w:p w14:paraId="5641AA0E" w14:textId="77777777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</w:p>
        </w:tc>
        <w:tc>
          <w:tcPr>
            <w:tcW w:w="4230" w:type="dxa"/>
            <w:shd w:val="clear" w:color="auto" w:fill="auto"/>
            <w:noWrap/>
          </w:tcPr>
          <w:p w14:paraId="3025ADB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lastRenderedPageBreak/>
              <w:t>Fear</w:t>
            </w:r>
          </w:p>
          <w:p w14:paraId="3086C630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nxiety</w:t>
            </w:r>
          </w:p>
          <w:p w14:paraId="3D6DDE7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ffect</w:t>
            </w:r>
          </w:p>
          <w:p w14:paraId="3AFBD8C4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tress</w:t>
            </w:r>
          </w:p>
          <w:p w14:paraId="6AB79BC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Depression</w:t>
            </w:r>
          </w:p>
          <w:p w14:paraId="20DF6966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ositive/negative affect</w:t>
            </w:r>
          </w:p>
          <w:p w14:paraId="35DB3490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lastRenderedPageBreak/>
              <w:t>Burn-out</w:t>
            </w:r>
          </w:p>
        </w:tc>
      </w:tr>
      <w:tr w:rsidR="000A3B83" w:rsidRPr="00FF4E1F" w14:paraId="7036D35B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7CF858E1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lastRenderedPageBreak/>
              <w:t>Environmental context and resources</w:t>
            </w:r>
          </w:p>
          <w:p w14:paraId="5E76B6C2" w14:textId="2481996A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Any circumstance of a person’s situation or environment that discourages or encourages the development of skills and abilities, independence, social competence, and adaptive behavior)</w:t>
            </w:r>
          </w:p>
        </w:tc>
        <w:tc>
          <w:tcPr>
            <w:tcW w:w="4230" w:type="dxa"/>
            <w:shd w:val="clear" w:color="auto" w:fill="auto"/>
            <w:noWrap/>
          </w:tcPr>
          <w:p w14:paraId="0B4E169B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Environmental stressors</w:t>
            </w:r>
          </w:p>
          <w:p w14:paraId="4DC601E3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Resource/ martial resources</w:t>
            </w:r>
          </w:p>
          <w:p w14:paraId="4043498A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Organizational culture/ climate</w:t>
            </w:r>
          </w:p>
          <w:p w14:paraId="7069186F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ilent event/ critical incidents</w:t>
            </w:r>
          </w:p>
          <w:p w14:paraId="0ADB4A5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erson x environment interaction</w:t>
            </w:r>
          </w:p>
          <w:p w14:paraId="19BFDABA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Barriers and facilitators.</w:t>
            </w:r>
          </w:p>
        </w:tc>
      </w:tr>
      <w:tr w:rsidR="000A3B83" w:rsidRPr="00FF4E1F" w14:paraId="546A49B7" w14:textId="77777777" w:rsidTr="00B85A7E">
        <w:trPr>
          <w:trHeight w:val="285"/>
        </w:trPr>
        <w:tc>
          <w:tcPr>
            <w:tcW w:w="4590" w:type="dxa"/>
            <w:shd w:val="clear" w:color="auto" w:fill="auto"/>
            <w:noWrap/>
          </w:tcPr>
          <w:p w14:paraId="02573656" w14:textId="77777777" w:rsidR="000A3B83" w:rsidRPr="00846E42" w:rsidRDefault="000A3B83" w:rsidP="00B85A7E">
            <w:pPr>
              <w:spacing w:after="0" w:line="360" w:lineRule="auto"/>
              <w:rPr>
                <w:rFonts w:ascii="Arial" w:hAnsi="Arial" w:cs="Arial"/>
                <w:b/>
              </w:rPr>
            </w:pPr>
            <w:r w:rsidRPr="00846E42">
              <w:rPr>
                <w:rFonts w:ascii="Arial" w:hAnsi="Arial" w:cs="Arial"/>
                <w:b/>
              </w:rPr>
              <w:t>Social influences</w:t>
            </w:r>
          </w:p>
          <w:p w14:paraId="66CC207C" w14:textId="1AE730D5" w:rsidR="000A3B83" w:rsidRPr="00D65526" w:rsidRDefault="000A3B83" w:rsidP="00B85A7E">
            <w:pPr>
              <w:spacing w:after="0" w:line="360" w:lineRule="auto"/>
              <w:rPr>
                <w:rFonts w:ascii="Arial" w:eastAsia="Times New Roman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</w:rPr>
              <w:t>(Those interpersonal process that can cause individuals to change their thoughts. Feelings or behavior)</w:t>
            </w:r>
          </w:p>
        </w:tc>
        <w:tc>
          <w:tcPr>
            <w:tcW w:w="4230" w:type="dxa"/>
            <w:shd w:val="clear" w:color="auto" w:fill="auto"/>
            <w:noWrap/>
          </w:tcPr>
          <w:p w14:paraId="40072B70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ocial norms</w:t>
            </w:r>
          </w:p>
          <w:p w14:paraId="6E1A31DD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roup conformity</w:t>
            </w:r>
          </w:p>
          <w:p w14:paraId="7DF7E4B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ocial comparisons</w:t>
            </w:r>
          </w:p>
          <w:p w14:paraId="2A0F37CC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Group norms</w:t>
            </w:r>
          </w:p>
          <w:p w14:paraId="24DC60C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Social supports</w:t>
            </w:r>
          </w:p>
          <w:p w14:paraId="357A948E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Power</w:t>
            </w:r>
          </w:p>
          <w:p w14:paraId="3AA1DDA2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Intergroup conflict</w:t>
            </w:r>
          </w:p>
          <w:p w14:paraId="6EC065B8" w14:textId="77777777" w:rsidR="000A3B83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Alienation group identity</w:t>
            </w:r>
          </w:p>
          <w:p w14:paraId="660B23D3" w14:textId="77777777" w:rsidR="000A3B83" w:rsidRPr="00FF4E1F" w:rsidRDefault="000A3B83" w:rsidP="00B85A7E">
            <w:pPr>
              <w:spacing w:after="0" w:line="360" w:lineRule="auto"/>
              <w:rPr>
                <w:rFonts w:ascii="Arial" w:eastAsia="Times New Roman" w:hAnsi="Arial" w:cs="Angsana New"/>
                <w:color w:val="000000"/>
              </w:rPr>
            </w:pPr>
            <w:r>
              <w:rPr>
                <w:rFonts w:ascii="Arial" w:eastAsia="Times New Roman" w:hAnsi="Arial" w:cs="Angsana New"/>
                <w:color w:val="000000"/>
              </w:rPr>
              <w:t>Modelling</w:t>
            </w:r>
          </w:p>
        </w:tc>
      </w:tr>
    </w:tbl>
    <w:p w14:paraId="0912DE86" w14:textId="77777777" w:rsidR="00403A0F" w:rsidRDefault="00403A0F" w:rsidP="00B85A7E">
      <w:pPr>
        <w:spacing w:after="0" w:line="360" w:lineRule="auto"/>
        <w:rPr>
          <w:rFonts w:ascii="Arial" w:hAnsi="Arial" w:cs="Times New Roman"/>
          <w:b/>
          <w:bCs/>
          <w:szCs w:val="22"/>
        </w:rPr>
      </w:pPr>
      <w:bookmarkStart w:id="0" w:name="_GoBack"/>
      <w:bookmarkEnd w:id="0"/>
    </w:p>
    <w:sectPr w:rsidR="00403A0F" w:rsidSect="00B85A7E">
      <w:headerReference w:type="even" r:id="rId8"/>
      <w:headerReference w:type="default" r:id="rId9"/>
      <w:footerReference w:type="even" r:id="rId10"/>
      <w:footerReference w:type="default" r:id="rId11"/>
      <w:pgSz w:w="11900" w:h="16840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1611204" w15:done="0"/>
  <w15:commentEx w15:paraId="188E9AC7" w15:done="0"/>
  <w15:commentEx w15:paraId="751A76BB" w15:done="0"/>
  <w15:commentEx w15:paraId="7C567BE8" w15:done="0"/>
  <w15:commentEx w15:paraId="5B3C82C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1938D9" w14:textId="77777777" w:rsidR="00940D80" w:rsidRDefault="00940D80">
      <w:pPr>
        <w:spacing w:after="0" w:line="240" w:lineRule="auto"/>
      </w:pPr>
      <w:r>
        <w:separator/>
      </w:r>
    </w:p>
  </w:endnote>
  <w:endnote w:type="continuationSeparator" w:id="0">
    <w:p w14:paraId="3B3CC9E1" w14:textId="77777777" w:rsidR="00940D80" w:rsidRDefault="00940D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F246E8" w14:textId="77777777" w:rsidR="00940D80" w:rsidRDefault="00940D80" w:rsidP="00B85A7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971B09" w14:textId="77777777" w:rsidR="00940D80" w:rsidRDefault="00940D80" w:rsidP="00B85A7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3D4475" w14:textId="77777777" w:rsidR="00940D80" w:rsidRDefault="00940D80" w:rsidP="00B85A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A757F2" w14:textId="77777777" w:rsidR="00940D80" w:rsidRDefault="00940D80">
      <w:pPr>
        <w:spacing w:after="0" w:line="240" w:lineRule="auto"/>
      </w:pPr>
      <w:r>
        <w:separator/>
      </w:r>
    </w:p>
  </w:footnote>
  <w:footnote w:type="continuationSeparator" w:id="0">
    <w:p w14:paraId="7D74AFB4" w14:textId="77777777" w:rsidR="00940D80" w:rsidRDefault="00940D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D8A0B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D5B251" w14:textId="77777777" w:rsidR="00940D80" w:rsidRDefault="00940D80" w:rsidP="00B85A7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3B7BB6" w14:textId="77777777" w:rsidR="00940D80" w:rsidRDefault="00940D80" w:rsidP="00B85A7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F5A96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05EB47" w14:textId="77777777" w:rsidR="00940D80" w:rsidRDefault="00940D80" w:rsidP="00B85A7E">
    <w:pPr>
      <w:pStyle w:val="Header"/>
      <w:tabs>
        <w:tab w:val="clear" w:pos="4513"/>
        <w:tab w:val="clear" w:pos="9026"/>
        <w:tab w:val="left" w:pos="5560"/>
      </w:tabs>
    </w:pP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7518A9"/>
    <w:multiLevelType w:val="hybridMultilevel"/>
    <w:tmpl w:val="5D24A7B2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BA473F"/>
    <w:multiLevelType w:val="hybridMultilevel"/>
    <w:tmpl w:val="8C8C6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836513"/>
    <w:multiLevelType w:val="hybridMultilevel"/>
    <w:tmpl w:val="B78043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FEA36A6"/>
    <w:multiLevelType w:val="hybridMultilevel"/>
    <w:tmpl w:val="16DE83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7C739C"/>
    <w:multiLevelType w:val="hybridMultilevel"/>
    <w:tmpl w:val="E92E258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1C1C1418"/>
    <w:multiLevelType w:val="hybridMultilevel"/>
    <w:tmpl w:val="4AA62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667C50"/>
    <w:multiLevelType w:val="hybridMultilevel"/>
    <w:tmpl w:val="FCDC4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A52584F"/>
    <w:multiLevelType w:val="hybridMultilevel"/>
    <w:tmpl w:val="2C7ACAD0"/>
    <w:lvl w:ilvl="0" w:tplc="0F1CED8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080500"/>
    <w:multiLevelType w:val="hybridMultilevel"/>
    <w:tmpl w:val="FB442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AF20C73"/>
    <w:multiLevelType w:val="hybridMultilevel"/>
    <w:tmpl w:val="EFF2A5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BD2EF1"/>
    <w:multiLevelType w:val="hybridMultilevel"/>
    <w:tmpl w:val="4E2EAF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E130D82"/>
    <w:multiLevelType w:val="hybridMultilevel"/>
    <w:tmpl w:val="F0DAA546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E255262"/>
    <w:multiLevelType w:val="hybridMultilevel"/>
    <w:tmpl w:val="DD1C3BE0"/>
    <w:lvl w:ilvl="0" w:tplc="E046A05E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464964"/>
    <w:multiLevelType w:val="hybridMultilevel"/>
    <w:tmpl w:val="C14AB262"/>
    <w:lvl w:ilvl="0" w:tplc="301C081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C73915"/>
    <w:multiLevelType w:val="hybridMultilevel"/>
    <w:tmpl w:val="46FED27C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30015EE"/>
    <w:multiLevelType w:val="hybridMultilevel"/>
    <w:tmpl w:val="6096D9A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49C475B"/>
    <w:multiLevelType w:val="hybridMultilevel"/>
    <w:tmpl w:val="47BEA168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57F4FA4"/>
    <w:multiLevelType w:val="hybridMultilevel"/>
    <w:tmpl w:val="24FEA6A4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8759E8"/>
    <w:multiLevelType w:val="hybridMultilevel"/>
    <w:tmpl w:val="09DA6160"/>
    <w:lvl w:ilvl="0" w:tplc="354C15E4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F011624"/>
    <w:multiLevelType w:val="hybridMultilevel"/>
    <w:tmpl w:val="402A1EB2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3E130D8"/>
    <w:multiLevelType w:val="hybridMultilevel"/>
    <w:tmpl w:val="E640DA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BD13B16"/>
    <w:multiLevelType w:val="hybridMultilevel"/>
    <w:tmpl w:val="DDF6D42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13C0749"/>
    <w:multiLevelType w:val="hybridMultilevel"/>
    <w:tmpl w:val="64BACCA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1A94E6E"/>
    <w:multiLevelType w:val="hybridMultilevel"/>
    <w:tmpl w:val="4016D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89F7B76"/>
    <w:multiLevelType w:val="hybridMultilevel"/>
    <w:tmpl w:val="4A7E44CE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D257948"/>
    <w:multiLevelType w:val="hybridMultilevel"/>
    <w:tmpl w:val="434E7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6E754815"/>
    <w:multiLevelType w:val="hybridMultilevel"/>
    <w:tmpl w:val="44B681BE"/>
    <w:lvl w:ilvl="0" w:tplc="30B054EE">
      <w:numFmt w:val="bullet"/>
      <w:lvlText w:val="-"/>
      <w:lvlJc w:val="left"/>
      <w:pPr>
        <w:ind w:left="144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>
    <w:nsid w:val="73C514D3"/>
    <w:multiLevelType w:val="hybridMultilevel"/>
    <w:tmpl w:val="0D0E1F82"/>
    <w:lvl w:ilvl="0" w:tplc="0616BC6C">
      <w:start w:val="1"/>
      <w:numFmt w:val="bullet"/>
      <w:lvlText w:val="*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A73397"/>
    <w:multiLevelType w:val="hybridMultilevel"/>
    <w:tmpl w:val="FE88719E"/>
    <w:lvl w:ilvl="0" w:tplc="17A8EF9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DD944D2"/>
    <w:multiLevelType w:val="hybridMultilevel"/>
    <w:tmpl w:val="DC08A21A"/>
    <w:lvl w:ilvl="0" w:tplc="30B054EE">
      <w:numFmt w:val="bullet"/>
      <w:lvlText w:val="-"/>
      <w:lvlJc w:val="left"/>
      <w:pPr>
        <w:ind w:left="720" w:hanging="360"/>
      </w:pPr>
      <w:rPr>
        <w:rFonts w:ascii="Angsana New" w:eastAsia="Times New Roman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3"/>
  </w:num>
  <w:num w:numId="4">
    <w:abstractNumId w:val="9"/>
  </w:num>
  <w:num w:numId="5">
    <w:abstractNumId w:val="17"/>
  </w:num>
  <w:num w:numId="6">
    <w:abstractNumId w:val="12"/>
  </w:num>
  <w:num w:numId="7">
    <w:abstractNumId w:val="30"/>
  </w:num>
  <w:num w:numId="8">
    <w:abstractNumId w:val="22"/>
  </w:num>
  <w:num w:numId="9">
    <w:abstractNumId w:val="16"/>
  </w:num>
  <w:num w:numId="10">
    <w:abstractNumId w:val="15"/>
  </w:num>
  <w:num w:numId="11">
    <w:abstractNumId w:val="18"/>
  </w:num>
  <w:num w:numId="12">
    <w:abstractNumId w:val="25"/>
  </w:num>
  <w:num w:numId="13">
    <w:abstractNumId w:val="23"/>
  </w:num>
  <w:num w:numId="14">
    <w:abstractNumId w:val="5"/>
  </w:num>
  <w:num w:numId="15">
    <w:abstractNumId w:val="1"/>
  </w:num>
  <w:num w:numId="16">
    <w:abstractNumId w:val="27"/>
  </w:num>
  <w:num w:numId="17">
    <w:abstractNumId w:val="20"/>
  </w:num>
  <w:num w:numId="18">
    <w:abstractNumId w:val="24"/>
  </w:num>
  <w:num w:numId="19">
    <w:abstractNumId w:val="26"/>
  </w:num>
  <w:num w:numId="20">
    <w:abstractNumId w:val="10"/>
  </w:num>
  <w:num w:numId="21">
    <w:abstractNumId w:val="4"/>
  </w:num>
  <w:num w:numId="22">
    <w:abstractNumId w:val="13"/>
  </w:num>
  <w:num w:numId="23">
    <w:abstractNumId w:val="14"/>
  </w:num>
  <w:num w:numId="24">
    <w:abstractNumId w:val="29"/>
  </w:num>
  <w:num w:numId="25">
    <w:abstractNumId w:val="8"/>
  </w:num>
  <w:num w:numId="26">
    <w:abstractNumId w:val="19"/>
  </w:num>
  <w:num w:numId="27">
    <w:abstractNumId w:val="6"/>
  </w:num>
  <w:num w:numId="28">
    <w:abstractNumId w:val="28"/>
  </w:num>
  <w:num w:numId="29">
    <w:abstractNumId w:val="0"/>
  </w:num>
  <w:num w:numId="30">
    <w:abstractNumId w:val="11"/>
  </w:num>
  <w:num w:numId="31">
    <w:abstractNumId w:val="2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ornpan Suntornsut">
    <w15:presenceInfo w15:providerId="None" w15:userId="Pornpan Suntornsu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atzd9tvia92v6eae2bxrpvl5xvwe590tfxz&quot;&gt;My EndNote Library&lt;record-ids&gt;&lt;item&gt;379&lt;/item&gt;&lt;item&gt;527&lt;/item&gt;&lt;item&gt;2382&lt;/item&gt;&lt;item&gt;2680&lt;/item&gt;&lt;item&gt;2681&lt;/item&gt;&lt;item&gt;2685&lt;/item&gt;&lt;/record-ids&gt;&lt;/item&gt;&lt;/Libraries&gt;"/>
  </w:docVars>
  <w:rsids>
    <w:rsidRoot w:val="000A3B83"/>
    <w:rsid w:val="000045B5"/>
    <w:rsid w:val="0000472C"/>
    <w:rsid w:val="000160ED"/>
    <w:rsid w:val="00031508"/>
    <w:rsid w:val="00037039"/>
    <w:rsid w:val="00053F9A"/>
    <w:rsid w:val="00061B09"/>
    <w:rsid w:val="0009241D"/>
    <w:rsid w:val="0009339A"/>
    <w:rsid w:val="00094B1A"/>
    <w:rsid w:val="000A1AA2"/>
    <w:rsid w:val="000A3A08"/>
    <w:rsid w:val="000A3B83"/>
    <w:rsid w:val="000A6055"/>
    <w:rsid w:val="000B254E"/>
    <w:rsid w:val="000C2795"/>
    <w:rsid w:val="000C4C3D"/>
    <w:rsid w:val="000C7867"/>
    <w:rsid w:val="000D5456"/>
    <w:rsid w:val="000F3F02"/>
    <w:rsid w:val="000F5759"/>
    <w:rsid w:val="00130ED2"/>
    <w:rsid w:val="001341D6"/>
    <w:rsid w:val="00137A02"/>
    <w:rsid w:val="00142DB0"/>
    <w:rsid w:val="00145A19"/>
    <w:rsid w:val="0015494B"/>
    <w:rsid w:val="0015497B"/>
    <w:rsid w:val="00161F38"/>
    <w:rsid w:val="00170844"/>
    <w:rsid w:val="001727FE"/>
    <w:rsid w:val="00172A76"/>
    <w:rsid w:val="0017568C"/>
    <w:rsid w:val="00182F16"/>
    <w:rsid w:val="00183AC4"/>
    <w:rsid w:val="00183ADC"/>
    <w:rsid w:val="001912AB"/>
    <w:rsid w:val="001D0CED"/>
    <w:rsid w:val="001F01D6"/>
    <w:rsid w:val="0020728F"/>
    <w:rsid w:val="0021155E"/>
    <w:rsid w:val="00212580"/>
    <w:rsid w:val="0021636C"/>
    <w:rsid w:val="00216BED"/>
    <w:rsid w:val="002328A3"/>
    <w:rsid w:val="00240CF1"/>
    <w:rsid w:val="002411CD"/>
    <w:rsid w:val="00244DC1"/>
    <w:rsid w:val="0028086B"/>
    <w:rsid w:val="002825EA"/>
    <w:rsid w:val="00291702"/>
    <w:rsid w:val="00294723"/>
    <w:rsid w:val="002957A0"/>
    <w:rsid w:val="002A1D7F"/>
    <w:rsid w:val="002A3CF2"/>
    <w:rsid w:val="002B7357"/>
    <w:rsid w:val="002C01AC"/>
    <w:rsid w:val="002C031B"/>
    <w:rsid w:val="002C7409"/>
    <w:rsid w:val="002E0B6F"/>
    <w:rsid w:val="002E2DE7"/>
    <w:rsid w:val="002E3B62"/>
    <w:rsid w:val="00304A24"/>
    <w:rsid w:val="003077EF"/>
    <w:rsid w:val="003147AD"/>
    <w:rsid w:val="00337AB2"/>
    <w:rsid w:val="00343482"/>
    <w:rsid w:val="00347A1E"/>
    <w:rsid w:val="00350F4D"/>
    <w:rsid w:val="00355625"/>
    <w:rsid w:val="00357A29"/>
    <w:rsid w:val="00371301"/>
    <w:rsid w:val="00386DB8"/>
    <w:rsid w:val="00394A36"/>
    <w:rsid w:val="003A49BF"/>
    <w:rsid w:val="003C2049"/>
    <w:rsid w:val="003C2F4A"/>
    <w:rsid w:val="003E0893"/>
    <w:rsid w:val="003E252A"/>
    <w:rsid w:val="003E3261"/>
    <w:rsid w:val="003F6815"/>
    <w:rsid w:val="0040191D"/>
    <w:rsid w:val="00403A0F"/>
    <w:rsid w:val="00407CE6"/>
    <w:rsid w:val="00415FA3"/>
    <w:rsid w:val="00417A32"/>
    <w:rsid w:val="004264D1"/>
    <w:rsid w:val="0042724D"/>
    <w:rsid w:val="00437C6F"/>
    <w:rsid w:val="00441BBB"/>
    <w:rsid w:val="00483011"/>
    <w:rsid w:val="004914CE"/>
    <w:rsid w:val="00495D16"/>
    <w:rsid w:val="004960ED"/>
    <w:rsid w:val="004F3BF2"/>
    <w:rsid w:val="004F5894"/>
    <w:rsid w:val="00500BE6"/>
    <w:rsid w:val="00503054"/>
    <w:rsid w:val="005064FE"/>
    <w:rsid w:val="00506CF4"/>
    <w:rsid w:val="00510594"/>
    <w:rsid w:val="00510710"/>
    <w:rsid w:val="00517608"/>
    <w:rsid w:val="0056305C"/>
    <w:rsid w:val="00564795"/>
    <w:rsid w:val="005716BD"/>
    <w:rsid w:val="00575C2B"/>
    <w:rsid w:val="00576254"/>
    <w:rsid w:val="00585223"/>
    <w:rsid w:val="00596ABC"/>
    <w:rsid w:val="005A6F60"/>
    <w:rsid w:val="005A7BA8"/>
    <w:rsid w:val="005C0F71"/>
    <w:rsid w:val="005C2704"/>
    <w:rsid w:val="005D0DA1"/>
    <w:rsid w:val="005E1BF3"/>
    <w:rsid w:val="005E3CC5"/>
    <w:rsid w:val="005E72C9"/>
    <w:rsid w:val="005F23DC"/>
    <w:rsid w:val="005F4881"/>
    <w:rsid w:val="00602B7A"/>
    <w:rsid w:val="0060539A"/>
    <w:rsid w:val="00607D6E"/>
    <w:rsid w:val="00616C1A"/>
    <w:rsid w:val="006214B6"/>
    <w:rsid w:val="00626F14"/>
    <w:rsid w:val="00635D52"/>
    <w:rsid w:val="00636047"/>
    <w:rsid w:val="0065029C"/>
    <w:rsid w:val="0066013D"/>
    <w:rsid w:val="006761B8"/>
    <w:rsid w:val="0068490B"/>
    <w:rsid w:val="00687FC1"/>
    <w:rsid w:val="006C2F33"/>
    <w:rsid w:val="006C360D"/>
    <w:rsid w:val="006C5D71"/>
    <w:rsid w:val="006C6835"/>
    <w:rsid w:val="006D05DC"/>
    <w:rsid w:val="006D7B59"/>
    <w:rsid w:val="006E3F52"/>
    <w:rsid w:val="006E5F8F"/>
    <w:rsid w:val="006E7340"/>
    <w:rsid w:val="006F0656"/>
    <w:rsid w:val="006F706B"/>
    <w:rsid w:val="007228FE"/>
    <w:rsid w:val="0073414F"/>
    <w:rsid w:val="00737DEA"/>
    <w:rsid w:val="007447D0"/>
    <w:rsid w:val="00753FC0"/>
    <w:rsid w:val="007623E4"/>
    <w:rsid w:val="00762E06"/>
    <w:rsid w:val="00775A71"/>
    <w:rsid w:val="00794188"/>
    <w:rsid w:val="007B1A4A"/>
    <w:rsid w:val="007B2D5E"/>
    <w:rsid w:val="007B63B3"/>
    <w:rsid w:val="007E1448"/>
    <w:rsid w:val="007E70A2"/>
    <w:rsid w:val="007F6976"/>
    <w:rsid w:val="0080297B"/>
    <w:rsid w:val="00805E62"/>
    <w:rsid w:val="0081046D"/>
    <w:rsid w:val="00830882"/>
    <w:rsid w:val="0084441E"/>
    <w:rsid w:val="00844C13"/>
    <w:rsid w:val="00846E42"/>
    <w:rsid w:val="00853B36"/>
    <w:rsid w:val="00857A0A"/>
    <w:rsid w:val="00867281"/>
    <w:rsid w:val="00867668"/>
    <w:rsid w:val="00887AC2"/>
    <w:rsid w:val="00892DC6"/>
    <w:rsid w:val="00897519"/>
    <w:rsid w:val="008B058F"/>
    <w:rsid w:val="008B07D4"/>
    <w:rsid w:val="008C284B"/>
    <w:rsid w:val="008C3CA2"/>
    <w:rsid w:val="008E4BBD"/>
    <w:rsid w:val="008E7804"/>
    <w:rsid w:val="008F5118"/>
    <w:rsid w:val="009156FA"/>
    <w:rsid w:val="009233C8"/>
    <w:rsid w:val="00924F53"/>
    <w:rsid w:val="009264EE"/>
    <w:rsid w:val="009331E3"/>
    <w:rsid w:val="0094059B"/>
    <w:rsid w:val="00940D80"/>
    <w:rsid w:val="00945667"/>
    <w:rsid w:val="0095691F"/>
    <w:rsid w:val="00977D3F"/>
    <w:rsid w:val="009876F4"/>
    <w:rsid w:val="009943CC"/>
    <w:rsid w:val="00995878"/>
    <w:rsid w:val="009A0F9C"/>
    <w:rsid w:val="009B4DFA"/>
    <w:rsid w:val="009C2F06"/>
    <w:rsid w:val="009C3432"/>
    <w:rsid w:val="009E2C03"/>
    <w:rsid w:val="009F0321"/>
    <w:rsid w:val="009F0393"/>
    <w:rsid w:val="009F3F8C"/>
    <w:rsid w:val="009F5A96"/>
    <w:rsid w:val="00A04470"/>
    <w:rsid w:val="00A10904"/>
    <w:rsid w:val="00A32D84"/>
    <w:rsid w:val="00A44B42"/>
    <w:rsid w:val="00A571C3"/>
    <w:rsid w:val="00A60596"/>
    <w:rsid w:val="00A6568B"/>
    <w:rsid w:val="00A72482"/>
    <w:rsid w:val="00A7292F"/>
    <w:rsid w:val="00A90519"/>
    <w:rsid w:val="00A90C50"/>
    <w:rsid w:val="00AA7696"/>
    <w:rsid w:val="00AC2A79"/>
    <w:rsid w:val="00AE1174"/>
    <w:rsid w:val="00AF1D22"/>
    <w:rsid w:val="00AF5432"/>
    <w:rsid w:val="00B14DC1"/>
    <w:rsid w:val="00B3653B"/>
    <w:rsid w:val="00B36893"/>
    <w:rsid w:val="00B44314"/>
    <w:rsid w:val="00B518E7"/>
    <w:rsid w:val="00B543B4"/>
    <w:rsid w:val="00B63C2F"/>
    <w:rsid w:val="00B7619B"/>
    <w:rsid w:val="00B823A7"/>
    <w:rsid w:val="00B830B3"/>
    <w:rsid w:val="00B85A7E"/>
    <w:rsid w:val="00B90D09"/>
    <w:rsid w:val="00BA14C3"/>
    <w:rsid w:val="00BC705D"/>
    <w:rsid w:val="00BD00F7"/>
    <w:rsid w:val="00BD5183"/>
    <w:rsid w:val="00BE0097"/>
    <w:rsid w:val="00C01CCB"/>
    <w:rsid w:val="00C11B84"/>
    <w:rsid w:val="00C123F7"/>
    <w:rsid w:val="00C33BEF"/>
    <w:rsid w:val="00C4253D"/>
    <w:rsid w:val="00C528C0"/>
    <w:rsid w:val="00C57160"/>
    <w:rsid w:val="00C63F61"/>
    <w:rsid w:val="00C656F9"/>
    <w:rsid w:val="00C677A1"/>
    <w:rsid w:val="00C67E8C"/>
    <w:rsid w:val="00C7325B"/>
    <w:rsid w:val="00C91910"/>
    <w:rsid w:val="00CA6705"/>
    <w:rsid w:val="00CB5C5E"/>
    <w:rsid w:val="00CE20FE"/>
    <w:rsid w:val="00CE6FF3"/>
    <w:rsid w:val="00D15963"/>
    <w:rsid w:val="00D31B47"/>
    <w:rsid w:val="00D331C2"/>
    <w:rsid w:val="00D379AF"/>
    <w:rsid w:val="00D46806"/>
    <w:rsid w:val="00D525CC"/>
    <w:rsid w:val="00D847AB"/>
    <w:rsid w:val="00D930AB"/>
    <w:rsid w:val="00DA62CC"/>
    <w:rsid w:val="00DB1E83"/>
    <w:rsid w:val="00DC088E"/>
    <w:rsid w:val="00DC1B79"/>
    <w:rsid w:val="00DC415E"/>
    <w:rsid w:val="00DC502A"/>
    <w:rsid w:val="00DD43E7"/>
    <w:rsid w:val="00DD51F4"/>
    <w:rsid w:val="00DD68B6"/>
    <w:rsid w:val="00DE006C"/>
    <w:rsid w:val="00DE449B"/>
    <w:rsid w:val="00DF16D8"/>
    <w:rsid w:val="00E03348"/>
    <w:rsid w:val="00E108DA"/>
    <w:rsid w:val="00E3360D"/>
    <w:rsid w:val="00E40EEE"/>
    <w:rsid w:val="00E44D6E"/>
    <w:rsid w:val="00E54D08"/>
    <w:rsid w:val="00E7151E"/>
    <w:rsid w:val="00E7423A"/>
    <w:rsid w:val="00E76DA9"/>
    <w:rsid w:val="00EC35E8"/>
    <w:rsid w:val="00EC3694"/>
    <w:rsid w:val="00ED06D8"/>
    <w:rsid w:val="00EE17F5"/>
    <w:rsid w:val="00F316A0"/>
    <w:rsid w:val="00F32ABA"/>
    <w:rsid w:val="00F33BD8"/>
    <w:rsid w:val="00F402F9"/>
    <w:rsid w:val="00F44096"/>
    <w:rsid w:val="00F572F8"/>
    <w:rsid w:val="00F62C2C"/>
    <w:rsid w:val="00F7562B"/>
    <w:rsid w:val="00F775DC"/>
    <w:rsid w:val="00FA62DD"/>
    <w:rsid w:val="00FB1FA2"/>
    <w:rsid w:val="00FC2D06"/>
    <w:rsid w:val="00FC3745"/>
    <w:rsid w:val="00FC515C"/>
    <w:rsid w:val="00FC757A"/>
    <w:rsid w:val="00FD415A"/>
    <w:rsid w:val="00FD7974"/>
    <w:rsid w:val="00FE3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A8C6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B83"/>
    <w:pPr>
      <w:spacing w:after="200" w:line="276" w:lineRule="auto"/>
    </w:pPr>
    <w:rPr>
      <w:rFonts w:eastAsiaTheme="minorHAnsi"/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A3B83"/>
  </w:style>
  <w:style w:type="paragraph" w:styleId="BalloonText">
    <w:name w:val="Balloon Text"/>
    <w:basedOn w:val="Normal"/>
    <w:link w:val="BalloonTextChar"/>
    <w:uiPriority w:val="99"/>
    <w:semiHidden/>
    <w:unhideWhenUsed/>
    <w:rsid w:val="000A3B83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B83"/>
    <w:rPr>
      <w:rFonts w:ascii="Tahoma" w:eastAsiaTheme="minorHAnsi" w:hAnsi="Tahoma" w:cs="Angsana New"/>
      <w:sz w:val="16"/>
      <w:szCs w:val="20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B83"/>
    <w:rPr>
      <w:rFonts w:eastAsiaTheme="minorHAnsi"/>
      <w:sz w:val="22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0A3B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B83"/>
    <w:rPr>
      <w:rFonts w:eastAsiaTheme="minorHAnsi"/>
      <w:sz w:val="22"/>
      <w:szCs w:val="28"/>
      <w:lang w:bidi="th-TH"/>
    </w:rPr>
  </w:style>
  <w:style w:type="paragraph" w:customStyle="1" w:styleId="FooterEven">
    <w:name w:val="Footer Even"/>
    <w:basedOn w:val="Normal"/>
    <w:qFormat/>
    <w:rsid w:val="000A3B83"/>
    <w:pPr>
      <w:pBdr>
        <w:top w:val="single" w:sz="4" w:space="1" w:color="4F81BD" w:themeColor="accent1"/>
      </w:pBdr>
      <w:spacing w:after="180" w:line="264" w:lineRule="auto"/>
    </w:pPr>
    <w:rPr>
      <w:rFonts w:cs="Times New Roman"/>
      <w:color w:val="1F497D" w:themeColor="text2"/>
      <w:sz w:val="20"/>
      <w:szCs w:val="20"/>
      <w:lang w:eastAsia="ja-JP" w:bidi="ar-SA"/>
    </w:rPr>
  </w:style>
  <w:style w:type="paragraph" w:styleId="ListParagraph">
    <w:name w:val="List Paragraph"/>
    <w:basedOn w:val="Normal"/>
    <w:uiPriority w:val="34"/>
    <w:qFormat/>
    <w:rsid w:val="000A3B83"/>
    <w:pPr>
      <w:ind w:left="720"/>
      <w:contextualSpacing/>
    </w:pPr>
  </w:style>
  <w:style w:type="character" w:styleId="Hyperlink">
    <w:name w:val="Hyperlink"/>
    <w:rsid w:val="000A3B83"/>
    <w:rPr>
      <w:color w:val="0000FF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3B83"/>
  </w:style>
  <w:style w:type="character" w:styleId="CommentReference">
    <w:name w:val="annotation reference"/>
    <w:basedOn w:val="DefaultParagraphFont"/>
    <w:uiPriority w:val="99"/>
    <w:semiHidden/>
    <w:unhideWhenUsed/>
    <w:rsid w:val="000A3B83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3B8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3B83"/>
    <w:rPr>
      <w:rFonts w:eastAsiaTheme="minorHAnsi"/>
      <w:sz w:val="20"/>
      <w:szCs w:val="25"/>
      <w:lang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B83"/>
    <w:rPr>
      <w:rFonts w:eastAsiaTheme="minorHAnsi"/>
      <w:b/>
      <w:bCs/>
      <w:sz w:val="20"/>
      <w:szCs w:val="25"/>
      <w:lang w:bidi="th-TH"/>
    </w:rPr>
  </w:style>
  <w:style w:type="character" w:customStyle="1" w:styleId="hps">
    <w:name w:val="hps"/>
    <w:basedOn w:val="DefaultParagraphFont"/>
    <w:rsid w:val="000A3B83"/>
  </w:style>
  <w:style w:type="paragraph" w:customStyle="1" w:styleId="Text">
    <w:name w:val="Text"/>
    <w:basedOn w:val="Normal"/>
    <w:link w:val="TextChar"/>
    <w:rsid w:val="000A3B83"/>
    <w:pPr>
      <w:spacing w:after="120" w:line="360" w:lineRule="exact"/>
      <w:ind w:firstLine="245"/>
    </w:pPr>
    <w:rPr>
      <w:rFonts w:ascii="Times New Roman" w:eastAsia="Times New Roman" w:hAnsi="Times New Roman" w:cs="Times New Roman"/>
      <w:color w:val="0000FF"/>
      <w:sz w:val="24"/>
      <w:szCs w:val="24"/>
      <w:lang w:bidi="ar-SA"/>
    </w:rPr>
  </w:style>
  <w:style w:type="character" w:customStyle="1" w:styleId="TextChar">
    <w:name w:val="Text Char"/>
    <w:basedOn w:val="DefaultParagraphFont"/>
    <w:link w:val="Text"/>
    <w:rsid w:val="000A3B83"/>
    <w:rPr>
      <w:rFonts w:ascii="Times New Roman" w:eastAsia="Times New Roman" w:hAnsi="Times New Roman" w:cs="Times New Roman"/>
      <w:color w:val="0000FF"/>
    </w:rPr>
  </w:style>
  <w:style w:type="paragraph" w:customStyle="1" w:styleId="EndNoteBibliographyTitle">
    <w:name w:val="EndNote Bibliography Title"/>
    <w:basedOn w:val="Normal"/>
    <w:rsid w:val="000A3B83"/>
    <w:pPr>
      <w:spacing w:after="0"/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0A3B83"/>
    <w:pPr>
      <w:spacing w:line="360" w:lineRule="auto"/>
    </w:pPr>
    <w:rPr>
      <w:rFonts w:ascii="Arial" w:hAnsi="Arial" w:cs="Arial"/>
    </w:rPr>
  </w:style>
  <w:style w:type="table" w:styleId="TableGrid">
    <w:name w:val="Table Grid"/>
    <w:basedOn w:val="TableNormal"/>
    <w:uiPriority w:val="59"/>
    <w:rsid w:val="000A3B83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0A3B83"/>
    <w:rPr>
      <w:rFonts w:eastAsiaTheme="minorHAnsi"/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1/relationships/people" Target="people.xml"/><Relationship Id="rId19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4</Words>
  <Characters>293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U-BKK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ek Limmathurotsakul</dc:creator>
  <cp:lastModifiedBy>Direk Limmathurotsakul</cp:lastModifiedBy>
  <cp:revision>14</cp:revision>
  <cp:lastPrinted>2016-05-08T08:51:00Z</cp:lastPrinted>
  <dcterms:created xsi:type="dcterms:W3CDTF">2016-06-17T08:56:00Z</dcterms:created>
  <dcterms:modified xsi:type="dcterms:W3CDTF">2016-07-09T07:47:00Z</dcterms:modified>
</cp:coreProperties>
</file>